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B2B09" w14:textId="3CC738B9" w:rsidR="00227F56" w:rsidRPr="00227F56" w:rsidRDefault="00227F56" w:rsidP="00227F56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</w:rPr>
        <w:t>Supplemental Data</w:t>
      </w:r>
      <w:r w:rsidRPr="00227F56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S</w:t>
      </w:r>
      <w:r w:rsidR="000B486B">
        <w:rPr>
          <w:rFonts w:ascii="Arial" w:eastAsia="Times New Roman" w:hAnsi="Arial" w:cs="Arial"/>
          <w:b/>
          <w:bCs/>
          <w:color w:val="000000"/>
        </w:rPr>
        <w:t>4</w:t>
      </w:r>
      <w:bookmarkStart w:id="0" w:name="_GoBack"/>
      <w:bookmarkEnd w:id="0"/>
      <w:r w:rsidRPr="00227F56">
        <w:rPr>
          <w:rFonts w:ascii="Arial" w:eastAsia="Times New Roman" w:hAnsi="Arial" w:cs="Arial"/>
          <w:b/>
          <w:bCs/>
          <w:color w:val="000000"/>
        </w:rPr>
        <w:t xml:space="preserve">: </w:t>
      </w:r>
      <w:r w:rsidRPr="00227F56">
        <w:rPr>
          <w:rFonts w:ascii="Arial" w:eastAsia="Times New Roman" w:hAnsi="Arial" w:cs="Arial"/>
          <w:color w:val="000000"/>
        </w:rPr>
        <w:t xml:space="preserve">Sequences and </w:t>
      </w:r>
      <w:proofErr w:type="spellStart"/>
      <w:r w:rsidRPr="00227F56">
        <w:rPr>
          <w:rFonts w:ascii="Arial" w:eastAsia="Times New Roman" w:hAnsi="Arial" w:cs="Arial"/>
          <w:color w:val="000000"/>
        </w:rPr>
        <w:t>Clustal</w:t>
      </w:r>
      <w:proofErr w:type="spellEnd"/>
      <w:r w:rsidRPr="00227F56">
        <w:rPr>
          <w:rFonts w:ascii="Arial" w:eastAsia="Times New Roman" w:hAnsi="Arial" w:cs="Arial"/>
          <w:color w:val="000000"/>
        </w:rPr>
        <w:t xml:space="preserve"> alignment of unique “gold” gene in </w:t>
      </w:r>
      <w:proofErr w:type="spellStart"/>
      <w:r w:rsidRPr="00227F56">
        <w:rPr>
          <w:rFonts w:ascii="Arial" w:eastAsia="Times New Roman" w:hAnsi="Arial" w:cs="Arial"/>
          <w:i/>
          <w:iCs/>
          <w:color w:val="000000"/>
        </w:rPr>
        <w:t>Delftia</w:t>
      </w:r>
      <w:proofErr w:type="spellEnd"/>
      <w:r w:rsidRPr="00227F56">
        <w:rPr>
          <w:rFonts w:ascii="Arial" w:eastAsia="Times New Roman" w:hAnsi="Arial" w:cs="Arial"/>
          <w:i/>
          <w:iCs/>
          <w:color w:val="000000"/>
        </w:rPr>
        <w:t xml:space="preserve"> </w:t>
      </w:r>
      <w:r w:rsidRPr="00227F56">
        <w:rPr>
          <w:rFonts w:ascii="Arial" w:eastAsia="Times New Roman" w:hAnsi="Arial" w:cs="Arial"/>
          <w:color w:val="000000"/>
        </w:rPr>
        <w:t>species and strains.</w:t>
      </w:r>
    </w:p>
    <w:p w14:paraId="2A1E9F9C" w14:textId="77777777" w:rsidR="00227F56" w:rsidRPr="00227F56" w:rsidRDefault="00227F56" w:rsidP="00227F56">
      <w:pPr>
        <w:rPr>
          <w:rFonts w:ascii="Times New Roman" w:eastAsia="Times New Roman" w:hAnsi="Times New Roman" w:cs="Times New Roman"/>
        </w:rPr>
      </w:pPr>
    </w:p>
    <w:p w14:paraId="73DDE502" w14:textId="77777777" w:rsidR="00227F56" w:rsidRPr="00227F56" w:rsidRDefault="00227F56" w:rsidP="00227F56">
      <w:pPr>
        <w:rPr>
          <w:rFonts w:ascii="Times New Roman" w:eastAsia="Times New Roman" w:hAnsi="Times New Roman" w:cs="Times New Roman"/>
        </w:rPr>
      </w:pP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&gt;CP019171.1:4965063-4966107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Delftia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acidovorans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isolate ANG1, complete genome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ATGTCCTGGATGTTGGCTGCGCCACCGGGCACCGCCTGCGCAATGCGAGCAATCTCCTCCTCATCC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GCCACCAGGGTCAGCATGTCCGGCGTGATCGCCGTGCAGCCTTCGGGGATGCCGTTGGGCGGCACAT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TCTCGCCGGCCACCTGCTCCCCTTGGTCCCCCTGCTGCGCCTGCAACACTGCCTGCGCAAACTCCGCC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CTCGGGTGCTGGAACAGCGTGCGCACCTGCACGCGCAGGCCCTGGGCGCGCACGCGCTCCAGCAGG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AGGGCCAGCAGCGAATGCCCGCCCAGCTCGAAGAAGCCGTCCTGCCGGCCCACGCGATCCACGCCCA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CCTCGGCCCAGATCGTCGCCAGCGTTTCCTCCAACTCGCCCTGCGGTGCCTCGTATTGCTGGGCGCTG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TCATCTCCGGCTCGGGCAGCGCCTTGCGGTCCACCTTGCCGTTGGCTGTCAGCGGCAGGGCTTCGAGCA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ACGATGGCCGAGGGCACCATGTAGTCGGGCAGCGCCTGGCCCAGGCGCTGCTTGAGCTGGCTTTCCT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CCGCGTCACGCAGGGAGACATAGGCGATCAGCCTTGCACCCTCCTTGGCCAGCACCACCGCCTCACGC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TTCAGGCTGGGCCAGCAGCTGCGACTGCACCTCGCCCAGTTCGATGCGGAAGCCCCGGATCTTGACCT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TGGTCGGCACGACCCAGGTATTCGAGTTCGCCCTGTGCACTCCAGCGCACCAGATCGCCCGTGCGGTA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GCGATCGCCTGCCTGTGTGAAGGGATTGGCGATAAAGCGCTCGGCGCTCAGGCCAGCGCGATTCAGG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CCGCGTGCCAGTCCTTCGCCCGCCACGTACAGCTCCCCGGCCACGCCCTGCGGCAGCAGGTTCAGGC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CATCGAGCACGTACAGGCCCAGGTCCGGAATAGCCACGCCAACGGGGCTGCGGCCACCATCCAAAT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CTTGGTGATCTGACGGTACG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 xml:space="preserve">&gt;CP000884.1:5233319-5234363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Delftia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acidovorans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SPH-1, complete genome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ATGTCCTGGATGTTGGCTGCGCCACCGGGCACCGCCTGCGCAATGCGAGCAATCTCCTCCTCATCC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GCCACCAGGGTCAGCATGTCCGGCGTGATCGCCGTGCAGCCTTCGGGGATGCCGTTGGGCGGCACAT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TCTCGCCGGCCACCTGCTCCCCTTGGTCCCCCTGCTGCGCCTGCAACACTGCCTGCGCAAACTCCGCC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CTCGGGTGCTGGAACAGCGTGCGCACCTGCACGCGCAGGCCCTGGGCGCGCACGCGCTCCAGCAGG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AGGGCCAGCAGCGAATGCCCGCCCAGCTCGAAGAAGCCGTCCTGCCGGCCCACGCGATCCACGCCCA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CCTCGGCCCAGATCGTCGCCAGCGTTTCCTCCAACTCGCCCTGCGGTGCCTCGTATTGCTGGGCGCTG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TCATCTCCGGCTCGGGCAGCGCCTTGCGGTCCACCTTGCCGTTGGCTGTCAGCGGCAGGGCTTCGAGCA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ACGATGGCCGAGGGCACCATGTAGTCGGGCAGCGCCTGGCCCAGGCGCTGCTTGAGCTGGCTTTCCT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CCGCGTCACGCAGGGAGACATAGGCGATCAGCCTTGCACCCTCCTTGGCCAGCACCACCGCCTCACGC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TTCAGGCTGGGCCAGCAGCTGCGACTGCACCTCGCCCAGTTCGATGCGGAAGCCCCGGATCTTGACCT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TGGTCGGCACGACCCAGGTATTCGAGTTCGCCCTGTGCACTCCAGCGCACCAGATCGCCCGTGCGGTA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GCGATCGCCTGCCTGTGTGAAGGGATTGGCGATAAAGCGCTCGGCGCTCAGGCCAGCGCGATTCAGG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CCGCGTGCCAGTCCTTCGCCCGCCACGTACAGCTCCCCGGCCACGCCCTGCGGCAGCAGGTTCAGGC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CATCGAGCACGTACAGGCCCAGGTCCGGAATAGCCACGCCAACGGGGCTGCGGCCACCATCCAAAT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CTTGGTGATCTGACGGTACG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 xml:space="preserve">&gt;CP022656.1:223076-224129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Delftia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acidovorans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strain RAY209 genome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ATGTCCTGGATGTTGGCTGCGCCACCGGGCACCGCCTGCGCAATGCGTGCAATCTCATCCTCATCC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GCCACCAGGGTCAGCATGTCCGGCGTGATCTCCGTGCAGCCTTCGGGGATGCCGTTGGGCGGCACAT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TCTCGCCGGCCACCTGCGCCCCTGGCTCACCCTGCTGATCCTGCAGCACCGCCTGCGCAAACTCCGCC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CCTCGGGTGCTGGAACAGCGTGCGCACCTGCACGCGCAGGCCCTGGGCGCGCACGCGCTCCAGCAGG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AGGGCGAGCAGAGAATGCCCGCCCAGCTCGAAGAAGCCGTCCTGCCGTCCCACGCGCTCCACGCCCA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CCTCGGCCCAGATCTTCGCCAGCGTTTCTTCGAGTTCACCTTGCGGTGCCTCGTATTCCTGCGCACT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CATCTCCGGCTCGGGCAGCGCCTTGCGGTCCACCTTGCCGTTGGCAGTCAGCGGCAGGGCGTCAAGC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ACGATGGCCGAGGGCACCATGTAGTCGGGCAGCGCCTGGCCCAGCCGGTCCTTGAGCCAACCGTCTT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CCGGCGAATTCAGCGAGACATAGGCCACCAATCGCGCCCCGCCTGTGCTTTCCTTGGCCAGCACCACG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CTCGCGCACCTCGGGCTGGGCCAGCAGCTGCGACTGCACCTCGCCCAGCTCGATGCGGAAGCCCCGGA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TTGACCTGCTGGTCGGCACGGCCCAGGTATTCGAGTTCGCCCTGAGCGTTCCAGCGCACCAGATCGC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TGCGGTACAGGCGATCGCCTGCCTGTGTAAAGGGATTGGCGATGAAGCGCTCGGCGCTCAGACCGGC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GTTCAGGTAACCACGTGCCAGGCCCTCACCCGCCACATACAACTCTCCCGCCACGCCCTGCGGCAGC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TTCAGGCTGCCGTCGAGCACGTACAGGCCCAGGTCCGGAATCGCCACGCCCACGGGGCTGCGTCCGC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TCCAGATCCTTCCGGGTGATCTCCCGGTACGTCACATGCACCGTGGTCTCGGTGATGCCGTACATGTTG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TG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</w:p>
    <w:p w14:paraId="22A77D8E" w14:textId="77777777" w:rsidR="00227F56" w:rsidRPr="00227F56" w:rsidRDefault="00227F56" w:rsidP="00227F56">
      <w:pPr>
        <w:rPr>
          <w:rFonts w:ascii="Times New Roman" w:eastAsia="Times New Roman" w:hAnsi="Times New Roman" w:cs="Times New Roman"/>
        </w:rPr>
      </w:pP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&gt;CP018101.1:4891000-4892038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Delftia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sp. HK171, complete genome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ATGTCCTGGATGTTGGCTGCACCACCGGGCACGGCTGCGGCGATCCGTGCAATCTCCTGGGCGTCC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GCCACCAGGGTCAGCATGGCCGGGGTGATGGCCGTGCAGTCTTCGGGAATGCCGTTGGGCGGCACCT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>ACCTCGGGTCGAGCATCGGCCTGTTCGCCACCAAGGGCCTGCGCAAAGTCGGCCAGCCTGGGCTGAAGG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CAGGCTGCGCACCTGGGCCGCCAGCCCCCTGGCGCGCATGCGTTCGAGCAGCTTCAGGGCCAGCAACG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TGACCACCCAGCTCGAAGAAGCTGTCATGGCGTCCCACGCGCTCCACGCCCAGCACCTCGGCCCAGAT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GCGCCAGCGCCTCTTCCAGTTCGCCCTGCGGCGCCTCGTATTGCTGGGTACTTGCCATTTCCGGTTC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AAGGCCTTGCGGTCCACCTTGCCATTGGCCGTCAACGGCAGGGCATCGAGCACCACGATGGCCGAAG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ACCATGTAGTCAGGCAGCCCCTGACCCAGCCGCTCCTTGAGCAGCCCATCTTCGACTTCCTCGTTCA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AGACATAGGCCACCAGGCGCGCCCCGCCCGGCCCCTGGCTGGCCAGCACGACGGCCTCACGCACCTC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TGCGCCAGCAGCTGGGCCTGCACTTCGCCCAGCTCGATGCGGAAGCCCCGGATCTTGACCTGCTGAT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ACCCGGCCCAGGTATTCGAGCTCGCCCTGCGCGTTCCAGCGCACCAGGTCGCCTGTGCGGTACAGCCT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TGCCATCGTCCGTGAAGGGGTTGGCGATGAAGCGCTCCGCGCTCAGGCCTTGCCGATTCAGGTAGCCA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GCCAGGCCCGCGCCCGCAACGAACAGCTCGCCCGCCACGCCTTGCGGCAACAGGTTCAGACTGCCGT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AGCACGTACAGGCCCAGGTCCGGAATGGCAGTTCCCACGGGACTGCGGCCACCGTCCAAATCTGTCTT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TGATCTCCCGGTACG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 xml:space="preserve">&gt;CP017420.1:7071774-7072827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Delftia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tsuruhatensis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strain CM13, complete genome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TCATCAACATGTACGGCATCACCGAGACCACGGTGCATGTGACGTACCGGGAGATCATCCAGAAGGAT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TGGACGGCGGACGCAGCCCCGTGGGCGTGGCGATTCCGGACCTGGGCCTGTACGTGCTCGACGGCAGCC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AACCTGCTGCCGCAGGGTGTGGCGGGAGAGTTGTATGTGGCGGGCGAGGGCTTGGCACGCGGCTATCT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ACAGGCAAGGACTGACGGCAGAGCGCTTCATTGCCAACCCGTTCAGCGAGACGGGCGAGCGCCTGTA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ACGGGCGACCTGGTGCGCTGGAGTGCACAGGGCGAACTCGAATACCTGGGTCGTGCCGACCAGCAGG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AAGATCCGGGGCTTCCGCATCGAGCTGGGCGAGGTGCAGTCGCAACTGCTGGCCCAGCCCGAGGTGC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AGGCCGTGGTTTTGGCCAAGGAGGGTGCAAGGCTGATCGCCTATGTCTCCCTGCGTGACGCGGTGGAG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AAGCCAGCTCAAGCAGCGCCTGGGCCAGGCGCTGCCCGACTACATGGTGCCCTCGGCCATCGTCGTGC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GATGCCCTGCCTTTGACGGCCAACGGCAAGGTGGACCGCAAGGCGCTGCCCGAGCCGGAGATGGCGAG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GCAGGAATACGAGGCACCGCAAGGTGAACTCGAAGAAACGCTGGCGCAGATCTGGGCCGAGGTGCTG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GTGGAGCGCGTGGGACGGCAGGACGGCTTCTTCGAGCTGGGCGGGCATTCGCTGCTGGCCCTGGGCC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TGGAGCGCGTGCGCGCCCGGGGCCTGCGCGTGCAGGTGCGCACGCTGTTCCAGCACCCGAGGCTGG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AGTTTGCGCAGGCGGTGCGGCAGGAGCAGCAGGGTGAGCAGGGTGAGCAAGGTGCGCAGGTGGCCGG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ATCGACGTGCCGCCCAATGGCATCCCCGAAGGCTGCACGGCGATCACGCCGGACATGCTGACCCTGG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GCGCTGGATGAAGATGAGATTGCACGCATTGCCGCTGCGGTGCCCGGTGGCGCAGCCAACATCCAGGA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TC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(Reverse Complement):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ATGTCCTGGATGTTGGCTGCGCCACCGGGCACCGCAGCGGCAATGCGTGCAATCTCATCTTCATCCAGCGCCACCAGGGTCAGCATGTCCGGCGTGATCGCCGTGCAGCCTTCGGGGATGCCATTGGGCGGCACGTCGATCTCGCCGGCCACCTGCGCACCTTGCTCACCCTGCTCACCCTGCTGCTCCTGCCGCACCGCCTGCGCAAACTCCGCCAGCCTCGGGTGCTGGAACAGCGTGCGCACCTGCACGCGCAGGCCCCGGGCGCGCACGCGCTCCAGCAGGCCCAGGGCCAGCAGCGAATGCCCGCCCAGCTCGAAGAAGCCGTCCTGCCGTCCCACGCGCTCCACGCCCAGCACCTCGGCCCAGATCTGCGCCAGCGTTTCTTCGAGTTCACCTTGCGGTGCCTCGTATTCCTGCGCACTCGCCATCTCCGGCTCGGGCAGCGCCTTGCGGTCCACCTTGCCGTTGGCCGTCAAAGGCAGGGCATCGAGCACGACGATGGCCGAGGGCACCATGTAGTCGGGCAGCGCCTGGCCCAGGCGCTGCTTGAGCTGGCTTTCCTCCACCGCGTCACGCAGGGAGACATAGGCGATCAGCCTTGCACCCTCCTTGGCCAAAACCACGGCCTCGCGCACCTCGGGCTGGGCCAGCAGTTGCGACTGCACCTCGCCCAGCTCGATGCGGAAGCCCCGGATCTTGACCTGCTGGTCGGCACGACCCAGGTATTCGAGTTCGCCCTGTGCACTCCAGCGCACCAGGTCGCCCGTGCGGTACAGGCGCTCGCCCGTCTCGCTGAACGGGTTGGCAATGAAGCGCTCTGCCGTCAGTCCTTGCCTGTTGAGATAGCCGCGTGCCAAGCCCTCGCCCGCCACATACAACTCTCCCGCCACACCCTGCGGCAGCAGGTTCAGGCTGCCGTCGAGCACGTACAGGCCCAGGTCCGGAATCGCCACGCCCACGGGGCTGCGTCCGCCGTCCAGATCCTTCTGGATGATCTCCCGGTACG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 xml:space="preserve">&gt;CP002735.1:2409661-2410699 </w:t>
      </w:r>
      <w:proofErr w:type="spellStart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Delftia</w:t>
      </w:r>
      <w:proofErr w:type="spellEnd"/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sp. Cs1-4, complete genome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TCATCAACATGTACGGCATCACCGAGACCACGGTGCATGTGACGTACCGGGAGATCACCAAGACTGA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TTCAAGGAGGACGCAGCCCCGTCGGAGTGGCGATTCCCGACCTGGGCCTGTATGTGCTCGATGGCGGCC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GACCTGCTGCCGCAGGGCGTGGCGGGCGAGCTGTTCGTTGCGGGCGCGGGCCTGGCGCGTGGCTACCT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ACCGGCAAGGCCTGAGCGCGGAGCGCTTCATCGCCAACCCCTTCACGGACGATGGCAGCAGGCTGTA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CACAGGCGATCTGGTGCGCTGGAACGCGCAGGGCGAGCTCGAATACCTGGGCCGGGCCGACCAGCAGG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AAGATCCGGGGCTTCCGCATCGAGCTGGGCGAAGTGCAGGCCCAGCTGCTGGCGCAGCCGGAGGTGCG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GAGGCCGTCGTGCTGGCCAGCCAGGGGCCGGGCGGGGCGCGGCTGGTGGCCTATGTCTCGTTGAATTC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AGCCGAAGACGGTTTGCTCAAGGACCGGCTGGGCCATGCGCTGCCCGACTACATGGTGCCCTCGGCCA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GTGGTGCTCGATGCCCTGCCGTTGACGGCCAATGGCAAGGTGGACCGCAAGGCCTTGCCTGAACCGGA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TGGCAAGTACCCAGCAATACGAGGCGCCGCAGGGCGAACTGGAAGAGGCGCTGGCGCGCATCTGGGCC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GTGCTGGGCGTGGAGCGCGTGGGACGCCATGACAGCTTCTTCGAGCTGGGTGGTCATTCGTTGCTG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CTGAAGCTGCTCGAACGCATGCGCGCCAGGGGGCTGGCGGCCCAGGTGCGCAGCCTGTTCCTTCAGCC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GCTGGCCGACTTTGCGCAGGCCCTTGGTGGCGAACAGGCCGATGCTCGACCCGAGGTGCAGGTGCCGC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CCAACGGCATTCCCGAAGACTGCGCGGCCATCACCCCGGCCATGCTGACCCTGGTGGCGCTGGACGCCCA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>GGAGATTGCACGGATCGCCGCAGCCGTGCCCGGTGGTGCAGCCAACATCCAGGACATCT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</w:p>
    <w:p w14:paraId="6978F373" w14:textId="1D0DE405" w:rsidR="00826A0C" w:rsidRPr="00227F56" w:rsidRDefault="00227F56">
      <w:pPr>
        <w:rPr>
          <w:rFonts w:ascii="Times New Roman" w:eastAsia="Times New Roman" w:hAnsi="Times New Roman" w:cs="Times New Roman"/>
        </w:rPr>
      </w:pP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t>(Reverse complement):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  <w:t>AGATGTCCTGGATGTTGGCTGCACCACCGGGCACGGCTGCGGCGATCCGTGCAATCTCCTGGGCGTCCAGCGCCACCAGGGTCAGCATGGCCGGGGTGATGGCCGCGCAGTCTTCGGGAATGCCGTTGGGCGGCACCTGCACCTCGGGTCGAGCATCGGCCTGTTCGCCACCAAGGGCCTGCGCAAAGTCGGCCAGCCTGGGCTGAAGGAACAGGCTGCGCACCTGGGCCGCCAGCCCCCTGGCGCGCATGCGTTCGAGCAGCTTCAGGGCCAGCAACGAATGACCACCCAGCTCGAAGAAGCTGTCATGGCGTCCCACGCGCTCCACGCCCAGCACCTCGGCCCAGATGCGCGCCAGCGCCTCTTCCAGTTCGCCCTGCGGCGCCTCGTATTGCTGGGTACTTGCCATTTCCGGTTCAGGCAAGGCCTTGCGGTCCACCTTGCCATTGGCCGTCAACGGCAGGGCATCGAGCACCACGATGGCCGAGGGCACCATGTAGTCGGGCAGCGCATGGCCCAGCCGGTCCTTGAGCAAACCGTCTTCGGCTGGCGAATTCAACGAGACATAGGCCACCAGCCGCGCCCCGCCCGGCCCCTGGCTGGCCAGCACGACGGCCTCACGCACCTCCGGCTGCGCCAGCAGCTGGGCCTGCACTTCGCCCAGCTCGATGCGGAAGCCCCGGATCTTGACCTGCTGGTCGGCCCGGCCCAGGTATTCGAGCTCGCCCTGCGCGTTCCAGCGCACCAGATCGCCTGTGCGGTACAGCCTGCTGCCATCGTCCGTGAAGGGGTTGGCGATGAAGCGCTCCGCGCTCAGGCCTTGCCGGTTCAGGTAGCCACGCGCCAGGCCCGCGCCCGCAACGAACAGCTCGCCCGCCACGCCCTGCGGCAGCAGGTCCAGGCCGCCATCGAGCACATACAGGCCCAGGTCGGGAATCGCCACTCCGACGGGGCTGCGTCCTCCTTGAAGGTCAGTCTTGGTGATCTCCCGGTACG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8"/>
          <w:szCs w:val="18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LUSTAL O(1.2.4) multiple sequence alignmen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AGATGTCCTGGATGTTGGCTGCACCACCGGGCACGGCTGCGGCGATCCGTGCAATCTC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AGATGTCCTGGATGTTGGCTGCACCACCGGGCACGGCTGCGGCGATCCGTGCAATCTC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AGATGTCCTGGATGTTGGCTGCGCCACCGGGCACCGCCTGCGCAATGCGTGCAATCTCA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AGATGTCCTGGATGTTGGCTGCGCCACCGGGCACCGCCTGCGCAATGCGAGCAATCTC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AGATGTCCTGGATGTTGGCTGCGCCACCGGGCACCGCCTGCGCAATGCGAGCAATCTC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AGATGTCCTGGATGTTGGCTGCGCCACCGGGCACCGCAGCGGCAATGCGTGCAATCTCA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********************* *********** **    ** ** ** ******** 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GGGCGTCCAGCGCCACCAGGGTCAGCATGGCCGGGGTGATGGCCGTGCAGTCTTCGGGA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2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GGGCGTCCAGCGCCACCAGGGTCAGCATGGCCGGGGTGATGGCCGCGCAGTCTTCGGGA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2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CCTCATCCAGCGCCACCAGGGTCAGCATGTCCGGCGTGATCTCCGTGCAGCCTTCGGGG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2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CCTCATCCAGCGCCACCAGGGTCAGCATGTCCGGCGTGATCGCCGTGCAGCCTTCGGGG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2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CCTCATCCAGCGCCACCAGGGTCAGCATGTCCGGCGTGATCGCCGTGCAGCCTTCGGGG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2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CTTCATCCAGCGCCACCAGGGTCAGCATGTCCGGCGTGATCGCCGTGCAGCCTTCGGGG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2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 xml:space="preserve">                                   * ************************ **** *****  *** **** ******* 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TGCCGTTGGGCGGCACCTGCACCTCGGGTCGAGCATCGGCC-------------------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6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TGCCGTTGGGCGGCACCTGCACCTCGGGTCGAGCATCGGCC-------------------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6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TGCCGTTGGGCGGCACATCGATCTCGCCGGCCACCTGCGCCCCTGGCTCAC---------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7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TGCCGTTGGGCGGCACATCGATCTCGCCGGCCACCTGCTCCCCTTGGTCCC---------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7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TGCCGTTGGGCGGCACATCGATCTCGCCGGCCACCTGCTCCCCTTGGTCCC---------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7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TGCCATTGGGCGGCACGTCGATCTCGCCGGCCACCTGCGCACCTTGCTCACCCTGCTCAC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8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 xml:space="preserve">                                **** *********** *  * ****       * *   *                    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-----TGTTCGCCACCAAGGGCCTGCGCAAAGTCGGCCAGCCTGGGCTGAAGGAACAGGC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1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-----TGTTCGCCACCAAGGGCCTGCGCAAAGTCGGCCAGCCTGGGCTGAAGGAACAGGC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1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CCTGCTGATCCTGCAGCACCGCCTGCGCAAACTCCGCCAACCTCGGGTGCTGGAACAG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3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CCTGCTGCGCCTGCAACACTGCCTGCGCAAACTCCGCCAGCCTCGGGTGCTGGAACAG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3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CCTGCTGCGCCTGCAACACTGCCTGCGCAAACTCCGCCAGCCTCGGGTGCTGGAACAG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3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CCTGCTGCTCCTGCCGCACCGCCTGCGCAAACTCCGCCAGCCTCGGGTGCTGGAACAG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4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 xml:space="preserve">                                     **  *       *  *********** ** **** *** ** **  *******  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TGCGCACCTGGGCCGCCAGCCCCCTGGCGCGCATGCGTTCGAGCAGCTTCAGGG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7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TGCGCACCTGGGCCGCCAGCCCCCTGGCGCGCATGCGTTCGAGCAGCTTCAGGG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7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TGCGCACCTGCACGCGCAGGCCCTGGGCGCGCACGCGCTCCAGCAGGCCCAGGGCG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9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TGCGCACCTGCACGCGCAGGCCCTGGGCGCGCACGCGCTCCAGCAGGCCCAGGG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9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TGCGCACCTGCACGCGCAGGCCCTGGGCGCGCACGCGCTCCAGCAGGCCCAGGG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29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TGCGCACCTGCACGCGCAGGCCCCGGGCGCGCACGCGCTCCAGCAGGCCCAGGG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30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*********  *   *** ***  ******** *** ** *****   ****** **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ACGAATGACCACCCAGCTCGAAGAAGCTGTCATGGCGTCCCACGCGCTCCACGC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33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ACGAATGACCACCCAGCTCGAAGAAGCTGTCATGGCGTCCCACGCGCTCCACGC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33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GAGAATGCCCGCCCAGCTCGAAGAAGCCGTCCTGCCGTCCCACGCGCTCCACGC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35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GCGAATGCCCGCCCAGCTCGAAGAAGCCGTCCTGCCGGCCCACGCGATCCACGC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35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GCGAATGCCCGCCCAGCTCGAAGAAGCCGTCCTGCCGGCCCACGCGATCCACGC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35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GCGAATGCCCGCCCAGCTCGAAGAAGCCGTCCTGCCGTCCCACGCGCTCCACGCCCAG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36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  ***** ** **************** *** ** ** ******** ***********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CCTCGGCCCAGATGCGCGCCAGCGCCTCTTCCAGTTCGCCCTGCGGCGCCTCGTAT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39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CCTCGGCCCAGATGCGCGCCAGCGCCTCTTCCAGTTCGCCCTGCGGCGCCTCGTAT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39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CCTCGGCCCAGATCTTCGCCAGCGTTTCTTCGAGTTCACCTTGCGGTGCCTCGTATTC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1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CCTCGGCCCAGATCGTCGCCAGCGTTTCCTCCAACTCGCCCTGCGGTGCCTCGTAT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1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CCTCGGCCCAGATCGTCGCCAGCGTTTCCTCCAACTCGCCCTGCGGTGCCTCGTAT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1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CCTCGGCCCAGATCTGCGCCAGCGTTTCTTCGAGTTCACCTTGCGGTGCCTCGTATTC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2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************   ********  ** ** *  ** ** ***** ********** 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GGGTACTTGCCATTTCCGGTTCAGGCAAGGCCTTGCGGTCCACCTTGCCATTGGCCG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5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GGGTACTTGCCATTTCCGGTTCAGGCAAGGCCTTGCGGTCCACCTTGCCATTGGCCG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5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GCGCACTCGCCATCTCCGGCTCGGGCAGCGCCTTGCGGTCCACCTTGCCGTTGGCAG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7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GGGCGCTGATCATCTCCGGCTCGGGCAGCGCCTTGCGGTCCACCTTGCCGTTGGCTG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7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GGGCGCTGATCATCTCCGGCTCGGGCAGCGCCTTGCGGTCCACCTTGCCGTTGGCTG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7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GCGCACTCGCCATCTCCGGCTCGGGCAGCGCCTTGCGGTCCACCTTGCCGTTGGCCG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48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 *  **   *** ***** ** ****  ******************** ***** **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lastRenderedPageBreak/>
        <w:t>CP018101.1:4891000-4892038      ACGGCAGGGCATCGAGCACCACGATGGCCGAAGGCACCATGTAGTCAGGCAGCCCCTGAC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1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ACGGCAGGGCATCGAGCACCACGATGGCCGAGGGCACCATGTAGTCGGGCAGCGCATGGC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1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GCGGCAGGGCGTCAAGCGCGACGATGGCCGAGGGCACCATGTAGTCGGGCAGCGCCTGGC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3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GCGGCAGGGCTTCGAGCACGACGATGGCCGAGGGCACCATGTAGTCGGGCAGCGCCTGGC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3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GCGGCAGGGCTTCGAGCACGACGATGGCCGAGGGCACCATGTAGTCGGGCAGCGCCTGGC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3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AAGGCAGGGCATCGAGCACGACGATGGCCGAGGGCACCATGTAGTCGGGCAGCGCCTGGC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4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  ******** ** *** * *********** ************** ****** * ** 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CCAGCCGCTCCTTGAGCAGCCCATCTTCGACTTCCTCGTTCAGCGAGACATAGGCCAC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7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CCAGCCGGTCCTTGAGCAAACCGTCTTCGGCTGGCGAATTCAACGAGACATAGGCCAC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7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CCAGCCGGTCCTTGAGCCAACCGTCTTCGACCGGCGAATTCAGCGAGACATAGGCCAC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9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CCAGGCGCTGCTTGAGCTGGCTTTCCTCCACCGCGTCACGCAGGGAGACATAGGCGA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9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CCAGGCGCTGCTTGAGCTGGCTTTCCTCCACCGCGTCACGCAGGGAGACATAGGCGA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59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CCAGGCGCTGCTTGAGCTGGCTTTCCTCCACCGCGTCACGCAGGGAGACATAGGCGA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00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*** ** * *******   *  ** **  *         **  *********** * 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GGCGCGCCCCGCCCGGCCCCTGGCTGGCCAGCACGACGGCCTCACGCACCTCCGGCTG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3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GCCGCGCCCCGCCCGGCCCCTGGCTGGCCAGCACGACGGCCTCACGCACCTCCGGCTG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3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ATCGCGCCCCGCCTGTGCTTTCCTTGGCCAGCACCACGGCCTCGCGCACCTCGGGCTGG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5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G---------CCTTGCACCCTCCTTGGCCAGCACCACCGCCTCACGCACTTCAGGCTGG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4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G---------CCTTGCACCCTCCTTGGCCAGCACCACCGCCTCACGCACTTCAGGCTGG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4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G---------CCTTGCACCCTCCTTGGCCAAAACCACGGCCTCGCGCACCTCGGGCTGG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5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 xml:space="preserve">                                           *  *  *  *   ******  ** ** ***** ***** ** ***** 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CCAGCAGCTGGGCCTGCACTTCGCCCAGCTCGATGCGGAAGCCCCGGATCTTGACC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9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CCAGCAGCTGGGCCTGCACTTCGCCCAGCTCGATGCGGAAGCCCCGGATCTTGACC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69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CCAGCAGCTGCGACTGCACCTCGCCCAGCTCGATGCGGAAGCCCCGGATCTTGACC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1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CCAGCAGCTGCGACTGCACCTCGCCCAGTTCGATGCGGAAGCCCCGGATCTTGACC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0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CCAGCAGCTGCGACTGCACCTCGCCCAGTTCGATGCGGAAGCCCCGGATCTTGACC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0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CCAGCAGTTGCGACTGCACCTCGCCCAGCTCGATGCGGAAGCCCCGGATCTTGACCTGCT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1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****** ** * ****** ******** *****************************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GATCGACCCGGCCCAGGTATTCGAGCTCGCCCTGCGCGTTCCAGCGCACCAGGTCGCCT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5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GGTCGGCCCGGCCCAGGTATTCGAGCTCGCCCTGCGCGTTCCAGCGCACCAGATCGCCT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5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GGTCGGCACGGCCCAGGTATTCGAGTTCGCCCTGAGCGTTCCAGCGCACCAGATCGCC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7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GGTCGGCACGACCCAGGTATTCGAGTTCGCCCTGTGCACTCCAGCGCACCAGATCGCC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6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GGTCGGCACGACCCAGGTATTCGAGTTCGCCCTGTGCACTCCAGCGCACCAGATCGCC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6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GGTCGGCACGACCCAGGTATTCGAGTTCGCCCTGTGCACTCCAGCGCACCAGGTCGCC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77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 *** * ** ************** ******** **  ************* ***** 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TGCGGTACAGCCTGCTGCCATCGTCCGTGAAGGGGTTGGCGATGAAGCGCTCCGCGC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1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TGCGGTACAGCCTGCTGCCATCGTCCGTGAAGGGGTTGGCGATGAAGCGCTCCGCGC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1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TGCGGTACAGGCGATCGCCTGCCTGTGTAAAGGGATTGGCGATGAAGCGCTCGGCGC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3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TGCGGTACAGGCGATCGCCTGCCTGTGTGAAGGGATTGGCGATAAAGCGCTCGGCGC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2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TGCGGTACAGGCGATCGCCTGCCTGTGTGAAGGGATTGGCGATAAAGCGCTCGGCGC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2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TGCGGTACAGGCGCTCGCCCGTCTCGCTGAACGGGTTGGCAATGAAGCGCTCTGCCGTC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3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********* *    ***    *   * ** ** ***** ** ******** **  *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GGCCTTGCCGATTCAGGTAGCCACGCGCCAGGCCCGCGCCCGCAACGAACAGCTCGCC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7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GGCCTTGCCGGTTCAGGTAGCCACGCGCCAGGCCCGCGCCCGCAACGAACAGCTCGCC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7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GACCGGCGCGGTTCAGGTAACCACGTGCCAGGCCCTCACCCGCCACATACAACTCTCC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9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GGCCAGCGCGATTCAGGTAGCCGCGTGCCAGTCCTTCGCCCGCCACGTACAGCTCCCCG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8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GGCCAGCGCGATTCAGGTAGCCGCGTGCCAGTCCTTCGCCCGCCACGTACAGCTCCCCG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8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GTCCTTGCCTGTTGAGATAGCCGCGTGCCAAGCCCTCGCCCGCCACATACAACTCTCC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89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 **    *  ** ** ** ** ** ****  **  * ***** **  *** *** ** 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CCACGCCTTGCGGCAACAGGTTCAGACTGCCGTCCAGCACGTACAGGCCCAGGTCCGGA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93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CCACGCCCTGCGGCAGCAGGTCCAGGCCGCCATCGAGCACATACAGGCCCAGGTCGGGA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93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CCACGCCCTGCGGCAGCAGGTTCAGGCTGCCGTCGAGCACGTACAGGCCCAGGTCCGGA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95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CCACGCCCTGCGGCAGCAGGTTCAGGCTGCCATCGAGCACGTACAGGCCCAGGTCCGGA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94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CCACGCCCTGCGGCAGCAGGTTCAGGCTGCCATCGAGCACGTACAGGCCCAGGTCCGGA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94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CCACACCCTGCGGCAGCAGGTTCAGGCTGCCGTCGAGCACGTACAGGCCCAGGTCCGGAA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95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*** ** ******* ***** *** * *** ** ***** ************** **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TGGCAGTTCCCACGGGACTGCGGCCACCGTCCAAATCTGTCTTGGTGATCTCCCGGTA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99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TCGCCACTCCGACGGGGCTGCGTCCTCCTTGAAGGTCAGTCTTGGTGATCTCCCGGTA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996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TCGCCACGCCCACGGGGCTGCGTCCGCCGTCCAGATCCTTCCGGGTGATCTCCCGGTA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1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TAGCCACGCCAACGGGGCTGCGGCCACCATCCAAATCCGCCTTGGTGATCTGACGGTA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0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TAGCCACGCCAACGGGGCTGCGGCCACCATCCAAATCCGCCTTGGTGATCTGACGGTA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02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TCGCCACGCCCACGGGGCTGCGTCCGCCGTCCAGATCCTTCTGGATGATCTCCCGGTAC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11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 **    ** ***** ***** ** ** *  *  **   *  * ******  *****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8101.1:4891000-4892038      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39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2735.1:2409661-2410699      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39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22656.1:223076-224129        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54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9171.1:4965063-4966107      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45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00884.1:5233319-5234363      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45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CP017420.1:7071774-7072827      TCACATGCACCGTGGTCTCGGTGATGCCGTACATGTTGATGAG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tab/>
        <w:t>1054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  <w:t>                                *******************************************</w:t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  <w:r w:rsidRPr="00227F56">
        <w:rPr>
          <w:rFonts w:ascii="Courier New" w:eastAsia="Times New Roman" w:hAnsi="Courier New" w:cs="Courier New"/>
          <w:color w:val="000000"/>
          <w:sz w:val="12"/>
          <w:szCs w:val="12"/>
        </w:rPr>
        <w:br/>
      </w:r>
    </w:p>
    <w:sectPr w:rsidR="00826A0C" w:rsidRPr="00227F56" w:rsidSect="008F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F56"/>
    <w:rsid w:val="000B486B"/>
    <w:rsid w:val="00227F56"/>
    <w:rsid w:val="008F0691"/>
    <w:rsid w:val="00945EB0"/>
    <w:rsid w:val="00C6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16246"/>
  <w15:chartTrackingRefBased/>
  <w15:docId w15:val="{F2C4A23B-A971-544D-BD40-759FCDB08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27F5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7F5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27F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227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4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156</Words>
  <Characters>17994</Characters>
  <Application>Microsoft Office Word</Application>
  <DocSecurity>0</DocSecurity>
  <Lines>149</Lines>
  <Paragraphs>42</Paragraphs>
  <ScaleCrop>false</ScaleCrop>
  <Company/>
  <LinksUpToDate>false</LinksUpToDate>
  <CharactersWithSpaces>2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 Riley</dc:creator>
  <cp:keywords/>
  <dc:description/>
  <cp:lastModifiedBy>Noah G Riley</cp:lastModifiedBy>
  <cp:revision>2</cp:revision>
  <dcterms:created xsi:type="dcterms:W3CDTF">2019-11-19T04:17:00Z</dcterms:created>
  <dcterms:modified xsi:type="dcterms:W3CDTF">2020-03-09T13:26:00Z</dcterms:modified>
</cp:coreProperties>
</file>